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34C" w:rsidRDefault="0005034C" w:rsidP="0005034C">
      <w:pPr>
        <w:tabs>
          <w:tab w:val="left" w:pos="5860"/>
        </w:tabs>
        <w:spacing w:line="480" w:lineRule="auto"/>
        <w:rPr>
          <w:rFonts w:eastAsiaTheme="minorHAnsi"/>
          <w:b/>
          <w:color w:val="000000" w:themeColor="text1"/>
          <w:sz w:val="32"/>
          <w:lang w:eastAsia="en-US"/>
        </w:rPr>
      </w:pPr>
      <w:r>
        <w:rPr>
          <w:b/>
          <w:color w:val="000000" w:themeColor="text1"/>
          <w:sz w:val="32"/>
        </w:rPr>
        <w:t>Collaboration in Complex Systems: Multilevel Network Analysis for Community-Based Obesity Prevention Interventions</w:t>
      </w:r>
    </w:p>
    <w:p w:rsidR="0005034C" w:rsidRDefault="0005034C" w:rsidP="0005034C">
      <w:pPr>
        <w:tabs>
          <w:tab w:val="left" w:pos="5860"/>
        </w:tabs>
        <w:spacing w:line="480" w:lineRule="auto"/>
        <w:rPr>
          <w:color w:val="000000" w:themeColor="text1"/>
          <w:sz w:val="24"/>
          <w:vertAlign w:val="superscript"/>
          <w:lang w:val="es-CL"/>
        </w:rPr>
      </w:pPr>
      <w:proofErr w:type="spellStart"/>
      <w:r>
        <w:rPr>
          <w:color w:val="000000" w:themeColor="text1"/>
          <w:sz w:val="24"/>
          <w:lang w:val="es-CL"/>
        </w:rPr>
        <w:t>Jaimie</w:t>
      </w:r>
      <w:proofErr w:type="spellEnd"/>
      <w:r>
        <w:rPr>
          <w:color w:val="000000" w:themeColor="text1"/>
          <w:sz w:val="24"/>
          <w:lang w:val="es-CL"/>
        </w:rPr>
        <w:t xml:space="preserve"> </w:t>
      </w:r>
      <w:proofErr w:type="spellStart"/>
      <w:r>
        <w:rPr>
          <w:color w:val="000000" w:themeColor="text1"/>
          <w:sz w:val="24"/>
          <w:lang w:val="es-CL"/>
        </w:rPr>
        <w:t>McGlashan</w:t>
      </w:r>
      <w:proofErr w:type="spellEnd"/>
      <w:r>
        <w:rPr>
          <w:color w:val="000000" w:themeColor="text1"/>
          <w:sz w:val="20"/>
          <w:lang w:val="es-CL"/>
        </w:rPr>
        <w:t>*</w:t>
      </w:r>
      <w:r>
        <w:rPr>
          <w:color w:val="000000" w:themeColor="text1"/>
          <w:sz w:val="24"/>
          <w:vertAlign w:val="superscript"/>
          <w:lang w:val="es-CL"/>
        </w:rPr>
        <w:t>1</w:t>
      </w:r>
      <w:r>
        <w:rPr>
          <w:color w:val="000000" w:themeColor="text1"/>
          <w:sz w:val="24"/>
          <w:lang w:val="es-CL"/>
        </w:rPr>
        <w:t>, Kayla de la Haye</w:t>
      </w:r>
      <w:r>
        <w:rPr>
          <w:color w:val="000000" w:themeColor="text1"/>
          <w:sz w:val="24"/>
          <w:vertAlign w:val="superscript"/>
          <w:lang w:val="es-CL"/>
        </w:rPr>
        <w:t>2</w:t>
      </w:r>
      <w:r>
        <w:rPr>
          <w:color w:val="000000" w:themeColor="text1"/>
          <w:sz w:val="24"/>
          <w:lang w:val="es-CL"/>
        </w:rPr>
        <w:t xml:space="preserve">, </w:t>
      </w:r>
      <w:proofErr w:type="spellStart"/>
      <w:r>
        <w:rPr>
          <w:color w:val="000000" w:themeColor="text1"/>
          <w:sz w:val="24"/>
          <w:lang w:val="es-CL"/>
        </w:rPr>
        <w:t>Peng</w:t>
      </w:r>
      <w:proofErr w:type="spellEnd"/>
      <w:r>
        <w:rPr>
          <w:color w:val="000000" w:themeColor="text1"/>
          <w:sz w:val="24"/>
          <w:lang w:val="es-CL"/>
        </w:rPr>
        <w:t xml:space="preserve"> Wang</w:t>
      </w:r>
      <w:r>
        <w:rPr>
          <w:color w:val="000000" w:themeColor="text1"/>
          <w:sz w:val="24"/>
          <w:vertAlign w:val="superscript"/>
          <w:lang w:val="es-CL"/>
        </w:rPr>
        <w:t>3</w:t>
      </w:r>
      <w:r>
        <w:rPr>
          <w:color w:val="000000" w:themeColor="text1"/>
          <w:sz w:val="24"/>
          <w:lang w:val="es-CL"/>
        </w:rPr>
        <w:t>, Steven Allender</w:t>
      </w:r>
      <w:r>
        <w:rPr>
          <w:color w:val="000000" w:themeColor="text1"/>
          <w:sz w:val="24"/>
          <w:vertAlign w:val="superscript"/>
          <w:lang w:val="es-CL"/>
        </w:rPr>
        <w:t>1</w:t>
      </w:r>
    </w:p>
    <w:p w:rsidR="0005034C" w:rsidRDefault="0005034C" w:rsidP="0005034C">
      <w:pPr>
        <w:rPr>
          <w:color w:val="000000" w:themeColor="text1"/>
          <w:shd w:val="clear" w:color="auto" w:fill="FFFFFF"/>
        </w:rPr>
      </w:pPr>
      <w:r>
        <w:rPr>
          <w:color w:val="000000" w:themeColor="text1"/>
          <w:sz w:val="24"/>
          <w:vertAlign w:val="superscript"/>
        </w:rPr>
        <w:t xml:space="preserve">1 </w:t>
      </w:r>
      <w:r>
        <w:rPr>
          <w:color w:val="000000" w:themeColor="text1"/>
          <w:shd w:val="clear" w:color="auto" w:fill="FFFFFF"/>
        </w:rPr>
        <w:t>Global Obesity Centre, Deakin University, Geelong, Australia</w:t>
      </w:r>
    </w:p>
    <w:p w:rsidR="0005034C" w:rsidRDefault="0005034C" w:rsidP="0005034C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Department of Preventive Medicine, University of Southern California, Los Angeles, California, United States of America</w:t>
      </w:r>
    </w:p>
    <w:p w:rsidR="0005034C" w:rsidRDefault="0005034C" w:rsidP="0005034C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 Centre for Transformative Innovation, Swinburne University of Technology, Melbourne, Australia</w:t>
      </w:r>
    </w:p>
    <w:p w:rsidR="0005034C" w:rsidRDefault="0005034C"/>
    <w:p w:rsidR="0005034C" w:rsidRDefault="0005034C"/>
    <w:p w:rsidR="0005034C" w:rsidRDefault="0005034C">
      <w:bookmarkStart w:id="0" w:name="_GoBack"/>
      <w:bookmarkEnd w:id="0"/>
    </w:p>
    <w:tbl>
      <w:tblPr>
        <w:tblW w:w="8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841"/>
        <w:gridCol w:w="825"/>
        <w:gridCol w:w="825"/>
        <w:gridCol w:w="710"/>
        <w:gridCol w:w="825"/>
        <w:gridCol w:w="906"/>
        <w:gridCol w:w="906"/>
        <w:gridCol w:w="973"/>
      </w:tblGrid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1" w:type="dxa"/>
            <w:gridSpan w:val="4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ity 1</w:t>
            </w:r>
          </w:p>
        </w:tc>
        <w:tc>
          <w:tcPr>
            <w:tcW w:w="3610" w:type="dxa"/>
            <w:gridSpan w:val="4"/>
          </w:tcPr>
          <w:p w:rsidR="006A7A86" w:rsidRPr="002D6232" w:rsidRDefault="006A7A86" w:rsidP="006A7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ity 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-ratio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</w:t>
            </w:r>
            <w:proofErr w:type="spellEnd"/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-ratio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0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10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51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10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iprocity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7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5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2Star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.18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.63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.62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.19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2Star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.7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.4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.59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.64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3Star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4.0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3.4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.10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0.24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3Star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6.52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.7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0.27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.89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woPath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.5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.32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.53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.51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itive-</w:t>
            </w: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ad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.6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.1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.33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.19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clic-</w:t>
            </w: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ad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4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0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27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03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6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2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.71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00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.62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.29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3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.5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.94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.1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.348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4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.2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85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2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87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5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.54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8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50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48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6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7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.36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.30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.82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7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.8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.9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.36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.05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8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.9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.6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.75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.29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k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3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rc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lat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nS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7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.9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3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22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19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70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outS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.4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7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4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02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26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0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inSA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7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.9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3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22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19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70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outSA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.4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7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4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02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26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0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nAoutS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59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7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62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4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.74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5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48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.03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76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96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C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.93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.7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3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26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43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03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D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47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.0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3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.87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24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918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59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1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55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32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76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41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TD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.2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.6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.8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.90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.01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.77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T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.3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.7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.9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.35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.52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.22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D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.07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.19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.69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.19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.01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.00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-TD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.81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.7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.13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.23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.77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.90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4.33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.66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.1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5.06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.72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.62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D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.8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.8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4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.56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.45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63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.09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.74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1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.28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06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24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TD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.2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.5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.4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1.62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.18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.34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T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3.4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.4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.6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.35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.79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.77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D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.9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.6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.0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.85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.51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.84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PA-TDU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3.3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.2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.0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4.91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7.24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.24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_Match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7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7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6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08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_Mismatch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31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6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5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3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_MatchReciprocity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0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5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_MismatchReciprocity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9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1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54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4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_Match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5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8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7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8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_Mismatch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0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7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73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98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_MatchReciprocity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7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9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8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_MismatchReciprocity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6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1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Edge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1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4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.45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2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Star2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.79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.5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9.39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9.94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Star2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61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.81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97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8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Star3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9.39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0.46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0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56.36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27.06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Star3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.37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9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.40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.668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1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3Path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9.05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7.60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32.04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2.15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4Cycle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.46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13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.33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.19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EC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3.0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6.09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2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78.29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75.60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EC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4.5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9.4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3.15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7.15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0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latesX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latesXB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0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4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S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36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.2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65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.81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.75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72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S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7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28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.84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.76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9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C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.6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.2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34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2.25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5.79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7.58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C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.3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54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3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01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40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26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EC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.4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.0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.0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7.20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8.77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8.39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XAECB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.59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.2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8.3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.00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4.51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8.11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2StarA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.25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.3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5.08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9.89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2StarA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.0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.44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1.65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.20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S1Ain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.8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8.3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.97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4.98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9.41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7.84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S1Aou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4.8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2.05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.5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9.60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9.28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1.04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inS1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5.3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7.2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0.5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4.20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7.51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5.03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outS1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.44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.5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.77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0.67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4.22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4.13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XAXarc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4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4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.01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70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XAXreciprocity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5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1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05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XAXarc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25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65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64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5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XAXreciprocity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1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1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0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0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3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XA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7.71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7.10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3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06.61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84.11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XAXreciprocity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8.7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.21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18.19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07.23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2StarB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.4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5.24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24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t2StarB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.6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0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9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.76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39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S1Bin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.31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.8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38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8.43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.50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.07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S1Bou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.95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.36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24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0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.81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.27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24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0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inS1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.6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.2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.19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.43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.55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2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outS1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2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.5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5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2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.75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.17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1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XBXarc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5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6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8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9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XBXreciprocity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2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XBXarc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6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2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25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62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5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XBXreciprocity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3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XBX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8.73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.07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6.68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5.69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XBXreciprocity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9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6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AXBin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0.1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1.4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6.02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4.24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AXBou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8.16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.4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30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3.20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1.74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AXBpath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8.1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.38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6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4.60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.13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3BXApath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2.17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7.3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2.19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6.58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AXBentrainmen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.09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.00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1.98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.19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AXBexchange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.13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.8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.95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1.554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AXBexchangeAreciprocity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.9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65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.83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.77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AXBexchangeBreciprocity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8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3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9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0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9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4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AXBreciprocity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nASXAinBS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1.0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1.52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8.60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15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2.58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2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outASXAoutBS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6.71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.1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.6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3.42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0.40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9.32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nASXAoutBS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5.6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3.8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.6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6.95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3.69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0.01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outASXAinBS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2.0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9.85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.7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6.10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5.78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1.79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_indegre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0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ew_indegre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7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_outdegre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4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8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ew_outdegree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0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lusteringA_tm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steringA_cm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steringA_ti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1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steringA_to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_degreeX_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7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6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ew_degreeX_A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dev_degreeX_B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46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kew_degreeX_B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</w:t>
            </w:r>
          </w:p>
        </w:tc>
      </w:tr>
      <w:tr w:rsidR="006A7A86" w:rsidRPr="002D6232" w:rsidTr="006A7A86">
        <w:trPr>
          <w:trHeight w:val="288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usteringX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25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06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73" w:type="dxa"/>
            <w:vAlign w:val="bottom"/>
          </w:tcPr>
          <w:p w:rsidR="006A7A86" w:rsidRPr="002D6232" w:rsidRDefault="006A7A86" w:rsidP="006A7A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D62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</w:t>
            </w:r>
          </w:p>
        </w:tc>
      </w:tr>
    </w:tbl>
    <w:p w:rsidR="00B36B75" w:rsidRDefault="00B36B75"/>
    <w:sectPr w:rsidR="00B36B75" w:rsidSect="0005034C">
      <w:pgSz w:w="12240" w:h="15840"/>
      <w:pgMar w:top="17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86"/>
    <w:rsid w:val="0005034C"/>
    <w:rsid w:val="006A7A86"/>
    <w:rsid w:val="00B3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057F"/>
  <w15:chartTrackingRefBased/>
  <w15:docId w15:val="{3AF4BF3B-39BE-434E-95DD-7A043E84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A8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A8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7A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A86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A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A8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A86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A86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2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5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MCGLASHAN</dc:creator>
  <cp:keywords/>
  <dc:description/>
  <cp:lastModifiedBy>JAIMIE MCGLASHAN</cp:lastModifiedBy>
  <cp:revision>2</cp:revision>
  <dcterms:created xsi:type="dcterms:W3CDTF">2019-06-27T06:57:00Z</dcterms:created>
  <dcterms:modified xsi:type="dcterms:W3CDTF">2019-07-02T08:21:00Z</dcterms:modified>
</cp:coreProperties>
</file>